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2D9D3" w14:textId="104C4F2A" w:rsidR="00F673B8" w:rsidRDefault="00F673B8" w:rsidP="00224A5B">
      <w:pPr>
        <w:rPr>
          <w:b/>
          <w:bCs/>
        </w:rPr>
      </w:pPr>
      <w:r w:rsidRPr="00F673B8">
        <w:rPr>
          <w:b/>
          <w:bCs/>
          <w:highlight w:val="cyan"/>
        </w:rPr>
        <w:t>Supplementary 1:</w:t>
      </w:r>
    </w:p>
    <w:p w14:paraId="6508EA1C" w14:textId="3D5E3B5B" w:rsidR="00224A5B" w:rsidRPr="00224A5B" w:rsidRDefault="00F673B8" w:rsidP="00224A5B">
      <w:r>
        <w:rPr>
          <w:b/>
          <w:bCs/>
        </w:rPr>
        <w:t>Checklist</w:t>
      </w:r>
      <w:r w:rsidR="00AD3D3E">
        <w:rPr>
          <w:b/>
          <w:bCs/>
        </w:rPr>
        <w:t xml:space="preserve"> for </w:t>
      </w:r>
      <w:r w:rsidR="00AD3D3E" w:rsidRPr="00120149">
        <w:rPr>
          <w:b/>
          <w:bCs/>
        </w:rPr>
        <w:t>Analysis of Clinical Errors and Success Rates in BLS Skills</w:t>
      </w:r>
    </w:p>
    <w:tbl>
      <w:tblPr>
        <w:tblW w:w="13604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5"/>
        <w:gridCol w:w="4678"/>
        <w:gridCol w:w="3686"/>
        <w:gridCol w:w="1984"/>
        <w:gridCol w:w="1701"/>
      </w:tblGrid>
      <w:tr w:rsidR="00224A5B" w:rsidRPr="00224A5B" w14:paraId="04818533" w14:textId="77777777" w:rsidTr="00AD3D3E">
        <w:trPr>
          <w:trHeight w:val="472"/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20A24F1" w14:textId="74611FC9" w:rsidR="00224A5B" w:rsidRPr="00224A5B" w:rsidRDefault="00224A5B" w:rsidP="00224A5B">
            <w:pPr>
              <w:spacing w:after="0"/>
              <w:rPr>
                <w:b/>
                <w:bCs/>
              </w:rPr>
            </w:pPr>
            <w:r w:rsidRPr="00224A5B">
              <w:rPr>
                <w:b/>
                <w:bCs/>
              </w:rPr>
              <w:t xml:space="preserve">Skill Category </w:t>
            </w:r>
          </w:p>
        </w:tc>
        <w:tc>
          <w:tcPr>
            <w:tcW w:w="467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37F32F" w14:textId="4C194F18" w:rsidR="00224A5B" w:rsidRPr="00224A5B" w:rsidRDefault="00224A5B" w:rsidP="00224A5B">
            <w:pPr>
              <w:spacing w:after="0"/>
              <w:rPr>
                <w:b/>
                <w:bCs/>
              </w:rPr>
            </w:pPr>
            <w:r w:rsidRPr="00224A5B">
              <w:rPr>
                <w:b/>
                <w:bCs/>
              </w:rPr>
              <w:t xml:space="preserve">Specific Step </w:t>
            </w:r>
            <w:r w:rsidR="005D43B8">
              <w:rPr>
                <w:b/>
                <w:bCs/>
              </w:rPr>
              <w:t>in OSCE</w:t>
            </w:r>
          </w:p>
        </w:tc>
        <w:tc>
          <w:tcPr>
            <w:tcW w:w="368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7956C6" w14:textId="77777777" w:rsidR="00224A5B" w:rsidRPr="00224A5B" w:rsidRDefault="00224A5B" w:rsidP="00224A5B">
            <w:pPr>
              <w:spacing w:after="0"/>
              <w:rPr>
                <w:b/>
                <w:bCs/>
              </w:rPr>
            </w:pPr>
            <w:r w:rsidRPr="00224A5B">
              <w:rPr>
                <w:b/>
                <w:bCs/>
              </w:rPr>
              <w:t>Standard Guideline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02B7C7" w14:textId="77777777" w:rsidR="00224A5B" w:rsidRPr="00224A5B" w:rsidRDefault="00224A5B" w:rsidP="00224A5B">
            <w:pPr>
              <w:spacing w:after="0"/>
              <w:rPr>
                <w:b/>
                <w:bCs/>
              </w:rPr>
            </w:pPr>
            <w:r w:rsidRPr="00224A5B">
              <w:rPr>
                <w:b/>
                <w:bCs/>
              </w:rPr>
              <w:t>Error Frequency (%)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5142EE" w14:textId="77777777" w:rsidR="00224A5B" w:rsidRPr="00224A5B" w:rsidRDefault="00224A5B" w:rsidP="00224A5B">
            <w:pPr>
              <w:spacing w:after="0"/>
              <w:rPr>
                <w:b/>
                <w:bCs/>
              </w:rPr>
            </w:pPr>
            <w:r w:rsidRPr="00224A5B">
              <w:rPr>
                <w:b/>
                <w:bCs/>
              </w:rPr>
              <w:t>Success Rate (%)</w:t>
            </w:r>
          </w:p>
        </w:tc>
      </w:tr>
      <w:tr w:rsidR="00224A5B" w:rsidRPr="00224A5B" w14:paraId="578BDF5C" w14:textId="77777777" w:rsidTr="00AD3D3E">
        <w:tc>
          <w:tcPr>
            <w:tcW w:w="1555" w:type="dxa"/>
            <w:vMerge w:val="restar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textDirection w:val="btLr"/>
            <w:vAlign w:val="center"/>
            <w:hideMark/>
          </w:tcPr>
          <w:p w14:paraId="77DF95D2" w14:textId="77777777" w:rsidR="00224A5B" w:rsidRPr="00224A5B" w:rsidRDefault="00224A5B" w:rsidP="00224A5B">
            <w:pPr>
              <w:spacing w:after="0"/>
              <w:ind w:left="113" w:right="113"/>
            </w:pPr>
            <w:r w:rsidRPr="00224A5B">
              <w:rPr>
                <w:b/>
                <w:bCs/>
              </w:rPr>
              <w:t>Clinical Decision-Making</w:t>
            </w:r>
          </w:p>
        </w:tc>
        <w:tc>
          <w:tcPr>
            <w:tcW w:w="467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837E24" w14:textId="77777777" w:rsidR="00224A5B" w:rsidRPr="00224A5B" w:rsidRDefault="00224A5B" w:rsidP="00224A5B">
            <w:pPr>
              <w:spacing w:after="0"/>
            </w:pPr>
            <w:r w:rsidRPr="00224A5B">
              <w:t>Assesses the scene for safety</w:t>
            </w:r>
          </w:p>
        </w:tc>
        <w:tc>
          <w:tcPr>
            <w:tcW w:w="368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8B17CC" w14:textId="77777777" w:rsidR="00224A5B" w:rsidRPr="00224A5B" w:rsidRDefault="00224A5B" w:rsidP="00224A5B">
            <w:pPr>
              <w:spacing w:after="0"/>
            </w:pPr>
            <w:r w:rsidRPr="00224A5B">
              <w:t>AHA Safety Check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51CDC73" w14:textId="0B0D9866" w:rsidR="00224A5B" w:rsidRPr="00224A5B" w:rsidRDefault="00224A5B" w:rsidP="00224A5B">
            <w:pPr>
              <w:spacing w:after="0"/>
            </w:pPr>
          </w:p>
        </w:tc>
        <w:tc>
          <w:tcPr>
            <w:tcW w:w="170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F4224D5" w14:textId="74AF7AF9" w:rsidR="00224A5B" w:rsidRPr="00224A5B" w:rsidRDefault="00224A5B" w:rsidP="00224A5B">
            <w:pPr>
              <w:spacing w:after="0"/>
            </w:pPr>
          </w:p>
        </w:tc>
      </w:tr>
      <w:tr w:rsidR="00224A5B" w:rsidRPr="00224A5B" w14:paraId="08224E08" w14:textId="77777777" w:rsidTr="00AD3D3E">
        <w:tc>
          <w:tcPr>
            <w:tcW w:w="1555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textDirection w:val="btLr"/>
            <w:vAlign w:val="center"/>
            <w:hideMark/>
          </w:tcPr>
          <w:p w14:paraId="2C04C07D" w14:textId="77777777" w:rsidR="00224A5B" w:rsidRPr="00224A5B" w:rsidRDefault="00224A5B" w:rsidP="00224A5B">
            <w:pPr>
              <w:spacing w:after="0"/>
              <w:ind w:left="113" w:right="113"/>
            </w:pPr>
          </w:p>
        </w:tc>
        <w:tc>
          <w:tcPr>
            <w:tcW w:w="467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593CBF" w14:textId="77777777" w:rsidR="00224A5B" w:rsidRPr="00224A5B" w:rsidRDefault="00224A5B" w:rsidP="00224A5B">
            <w:pPr>
              <w:spacing w:after="0"/>
            </w:pPr>
            <w:r w:rsidRPr="00224A5B">
              <w:t>Checks responsiveness (tap shoulders, call out)</w:t>
            </w:r>
          </w:p>
        </w:tc>
        <w:tc>
          <w:tcPr>
            <w:tcW w:w="368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7C5435" w14:textId="77777777" w:rsidR="00224A5B" w:rsidRPr="00224A5B" w:rsidRDefault="00224A5B" w:rsidP="00224A5B">
            <w:pPr>
              <w:spacing w:after="0"/>
            </w:pPr>
            <w:r w:rsidRPr="00224A5B">
              <w:t>AHA Responsiveness Check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3B779E2" w14:textId="3A0E1D49" w:rsidR="00224A5B" w:rsidRPr="00224A5B" w:rsidRDefault="00224A5B" w:rsidP="00224A5B">
            <w:pPr>
              <w:spacing w:after="0"/>
            </w:pPr>
          </w:p>
        </w:tc>
        <w:tc>
          <w:tcPr>
            <w:tcW w:w="170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0CB73B2" w14:textId="239C30F0" w:rsidR="00224A5B" w:rsidRPr="00224A5B" w:rsidRDefault="00224A5B" w:rsidP="00224A5B">
            <w:pPr>
              <w:spacing w:after="0"/>
            </w:pPr>
          </w:p>
        </w:tc>
      </w:tr>
      <w:tr w:rsidR="00224A5B" w:rsidRPr="00224A5B" w14:paraId="43BBAAED" w14:textId="77777777" w:rsidTr="00AD3D3E">
        <w:tc>
          <w:tcPr>
            <w:tcW w:w="1555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textDirection w:val="btLr"/>
            <w:vAlign w:val="center"/>
            <w:hideMark/>
          </w:tcPr>
          <w:p w14:paraId="27183EA2" w14:textId="77777777" w:rsidR="00224A5B" w:rsidRPr="00224A5B" w:rsidRDefault="00224A5B" w:rsidP="00224A5B">
            <w:pPr>
              <w:spacing w:after="0"/>
              <w:ind w:left="113" w:right="113"/>
            </w:pPr>
          </w:p>
        </w:tc>
        <w:tc>
          <w:tcPr>
            <w:tcW w:w="467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278964" w14:textId="77777777" w:rsidR="00224A5B" w:rsidRPr="00224A5B" w:rsidRDefault="00224A5B" w:rsidP="00224A5B">
            <w:pPr>
              <w:spacing w:after="0"/>
            </w:pPr>
            <w:r w:rsidRPr="00224A5B">
              <w:t>Checks breathing (5-10 sec)</w:t>
            </w:r>
          </w:p>
        </w:tc>
        <w:tc>
          <w:tcPr>
            <w:tcW w:w="368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CEB88A" w14:textId="77777777" w:rsidR="00224A5B" w:rsidRPr="00224A5B" w:rsidRDefault="00224A5B" w:rsidP="00224A5B">
            <w:pPr>
              <w:spacing w:after="0"/>
            </w:pPr>
            <w:r w:rsidRPr="00224A5B">
              <w:t>AHA Breathing Assessment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88A5F99" w14:textId="1F0D7887" w:rsidR="00224A5B" w:rsidRPr="00224A5B" w:rsidRDefault="00224A5B" w:rsidP="00224A5B">
            <w:pPr>
              <w:spacing w:after="0"/>
            </w:pPr>
          </w:p>
        </w:tc>
        <w:tc>
          <w:tcPr>
            <w:tcW w:w="170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F8245C6" w14:textId="4A8658E7" w:rsidR="00224A5B" w:rsidRPr="00224A5B" w:rsidRDefault="00224A5B" w:rsidP="00224A5B">
            <w:pPr>
              <w:spacing w:after="0"/>
            </w:pPr>
          </w:p>
        </w:tc>
      </w:tr>
      <w:tr w:rsidR="00224A5B" w:rsidRPr="00224A5B" w14:paraId="58CBBB08" w14:textId="77777777" w:rsidTr="00AD3D3E">
        <w:tc>
          <w:tcPr>
            <w:tcW w:w="1555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textDirection w:val="btLr"/>
            <w:vAlign w:val="center"/>
            <w:hideMark/>
          </w:tcPr>
          <w:p w14:paraId="11991274" w14:textId="77777777" w:rsidR="00224A5B" w:rsidRPr="00224A5B" w:rsidRDefault="00224A5B" w:rsidP="00224A5B">
            <w:pPr>
              <w:spacing w:after="0"/>
              <w:ind w:left="113" w:right="113"/>
            </w:pPr>
          </w:p>
        </w:tc>
        <w:tc>
          <w:tcPr>
            <w:tcW w:w="467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65A324" w14:textId="77777777" w:rsidR="00224A5B" w:rsidRPr="00224A5B" w:rsidRDefault="00224A5B" w:rsidP="00224A5B">
            <w:pPr>
              <w:spacing w:after="0"/>
            </w:pPr>
            <w:r w:rsidRPr="00224A5B">
              <w:t>Checks pulse (5-10 sec)</w:t>
            </w:r>
          </w:p>
        </w:tc>
        <w:tc>
          <w:tcPr>
            <w:tcW w:w="368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305BFE" w14:textId="77777777" w:rsidR="00224A5B" w:rsidRPr="00224A5B" w:rsidRDefault="00224A5B" w:rsidP="00224A5B">
            <w:pPr>
              <w:spacing w:after="0"/>
            </w:pPr>
            <w:r w:rsidRPr="00224A5B">
              <w:t>AHA Pulse Check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045F6CB" w14:textId="34CFEB67" w:rsidR="00224A5B" w:rsidRPr="00224A5B" w:rsidRDefault="00224A5B" w:rsidP="00224A5B">
            <w:pPr>
              <w:spacing w:after="0"/>
            </w:pPr>
          </w:p>
        </w:tc>
        <w:tc>
          <w:tcPr>
            <w:tcW w:w="170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7198337" w14:textId="62D58804" w:rsidR="00224A5B" w:rsidRPr="00224A5B" w:rsidRDefault="00224A5B" w:rsidP="00224A5B">
            <w:pPr>
              <w:spacing w:after="0"/>
            </w:pPr>
          </w:p>
        </w:tc>
      </w:tr>
      <w:tr w:rsidR="00224A5B" w:rsidRPr="00224A5B" w14:paraId="5F1213EE" w14:textId="77777777" w:rsidTr="00AD3D3E">
        <w:tc>
          <w:tcPr>
            <w:tcW w:w="1555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textDirection w:val="btLr"/>
            <w:vAlign w:val="center"/>
            <w:hideMark/>
          </w:tcPr>
          <w:p w14:paraId="1AD30AE2" w14:textId="77777777" w:rsidR="00224A5B" w:rsidRPr="00224A5B" w:rsidRDefault="00224A5B" w:rsidP="00224A5B">
            <w:pPr>
              <w:spacing w:after="0"/>
              <w:ind w:left="113" w:right="113"/>
            </w:pPr>
          </w:p>
        </w:tc>
        <w:tc>
          <w:tcPr>
            <w:tcW w:w="467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5545F0" w14:textId="77777777" w:rsidR="00224A5B" w:rsidRPr="00224A5B" w:rsidRDefault="00224A5B" w:rsidP="00224A5B">
            <w:pPr>
              <w:spacing w:after="0"/>
            </w:pPr>
            <w:r w:rsidRPr="00224A5B">
              <w:t>Determines outcome post-2min CPR</w:t>
            </w:r>
          </w:p>
        </w:tc>
        <w:tc>
          <w:tcPr>
            <w:tcW w:w="368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68C6C1" w14:textId="77777777" w:rsidR="00224A5B" w:rsidRPr="00224A5B" w:rsidRDefault="00224A5B" w:rsidP="00224A5B">
            <w:pPr>
              <w:spacing w:after="0"/>
            </w:pPr>
            <w:r w:rsidRPr="00224A5B">
              <w:t>AHA Post-CPR Evaluation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D9DA74A" w14:textId="73060840" w:rsidR="00224A5B" w:rsidRPr="00224A5B" w:rsidRDefault="00224A5B" w:rsidP="00224A5B">
            <w:pPr>
              <w:spacing w:after="0"/>
            </w:pPr>
          </w:p>
        </w:tc>
        <w:tc>
          <w:tcPr>
            <w:tcW w:w="170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4279F2B" w14:textId="2786A21D" w:rsidR="00224A5B" w:rsidRPr="00224A5B" w:rsidRDefault="00224A5B" w:rsidP="00224A5B">
            <w:pPr>
              <w:spacing w:after="0"/>
            </w:pPr>
          </w:p>
        </w:tc>
      </w:tr>
      <w:tr w:rsidR="00224A5B" w:rsidRPr="00224A5B" w14:paraId="448F1D1F" w14:textId="77777777" w:rsidTr="00AD3D3E">
        <w:tc>
          <w:tcPr>
            <w:tcW w:w="1555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textDirection w:val="btLr"/>
            <w:vAlign w:val="center"/>
            <w:hideMark/>
          </w:tcPr>
          <w:p w14:paraId="53936D19" w14:textId="77777777" w:rsidR="00224A5B" w:rsidRPr="00224A5B" w:rsidRDefault="00224A5B" w:rsidP="00224A5B">
            <w:pPr>
              <w:spacing w:after="0"/>
              <w:ind w:left="113" w:right="113"/>
            </w:pPr>
          </w:p>
        </w:tc>
        <w:tc>
          <w:tcPr>
            <w:tcW w:w="467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CD378A" w14:textId="77777777" w:rsidR="00224A5B" w:rsidRPr="00224A5B" w:rsidRDefault="00224A5B" w:rsidP="00224A5B">
            <w:pPr>
              <w:spacing w:after="0"/>
            </w:pPr>
            <w:r w:rsidRPr="00224A5B">
              <w:t>Places patient in recovery position</w:t>
            </w:r>
          </w:p>
        </w:tc>
        <w:tc>
          <w:tcPr>
            <w:tcW w:w="368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D892B5" w14:textId="77777777" w:rsidR="00224A5B" w:rsidRPr="00224A5B" w:rsidRDefault="00224A5B" w:rsidP="00224A5B">
            <w:pPr>
              <w:spacing w:after="0"/>
            </w:pPr>
            <w:r w:rsidRPr="00224A5B">
              <w:t>AHA Recovery Position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F8100F8" w14:textId="07366457" w:rsidR="00224A5B" w:rsidRPr="00224A5B" w:rsidRDefault="00224A5B" w:rsidP="00224A5B">
            <w:pPr>
              <w:spacing w:after="0"/>
            </w:pPr>
          </w:p>
        </w:tc>
        <w:tc>
          <w:tcPr>
            <w:tcW w:w="170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30F146C" w14:textId="497777A9" w:rsidR="00224A5B" w:rsidRPr="00224A5B" w:rsidRDefault="00224A5B" w:rsidP="00224A5B">
            <w:pPr>
              <w:spacing w:after="0"/>
            </w:pPr>
          </w:p>
        </w:tc>
      </w:tr>
      <w:tr w:rsidR="00224A5B" w:rsidRPr="00224A5B" w14:paraId="476F9C40" w14:textId="77777777" w:rsidTr="00AD3D3E">
        <w:tc>
          <w:tcPr>
            <w:tcW w:w="1555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textDirection w:val="btLr"/>
            <w:vAlign w:val="center"/>
            <w:hideMark/>
          </w:tcPr>
          <w:p w14:paraId="415CF658" w14:textId="77777777" w:rsidR="00224A5B" w:rsidRPr="00224A5B" w:rsidRDefault="00224A5B" w:rsidP="00224A5B">
            <w:pPr>
              <w:spacing w:after="0"/>
              <w:ind w:left="113" w:right="113"/>
            </w:pPr>
          </w:p>
        </w:tc>
        <w:tc>
          <w:tcPr>
            <w:tcW w:w="467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635DC5" w14:textId="77777777" w:rsidR="00224A5B" w:rsidRPr="00224A5B" w:rsidRDefault="00224A5B" w:rsidP="00224A5B">
            <w:pPr>
              <w:spacing w:after="0"/>
            </w:pPr>
            <w:r w:rsidRPr="00224A5B">
              <w:t>Calls emergency unit (115)</w:t>
            </w:r>
          </w:p>
        </w:tc>
        <w:tc>
          <w:tcPr>
            <w:tcW w:w="368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111333" w14:textId="77777777" w:rsidR="00224A5B" w:rsidRPr="00224A5B" w:rsidRDefault="00224A5B" w:rsidP="00224A5B">
            <w:pPr>
              <w:spacing w:after="0"/>
            </w:pPr>
            <w:r w:rsidRPr="00224A5B">
              <w:t>AHA Emergency Activation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31A740E" w14:textId="34F72DAB" w:rsidR="00224A5B" w:rsidRPr="00224A5B" w:rsidRDefault="00224A5B" w:rsidP="00224A5B">
            <w:pPr>
              <w:spacing w:after="0"/>
            </w:pPr>
          </w:p>
        </w:tc>
        <w:tc>
          <w:tcPr>
            <w:tcW w:w="170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8E2FF79" w14:textId="4CB41E31" w:rsidR="00224A5B" w:rsidRPr="00224A5B" w:rsidRDefault="00224A5B" w:rsidP="00224A5B">
            <w:pPr>
              <w:spacing w:after="0"/>
            </w:pPr>
          </w:p>
        </w:tc>
      </w:tr>
      <w:tr w:rsidR="00224A5B" w:rsidRPr="00224A5B" w14:paraId="0DFCA4CA" w14:textId="77777777" w:rsidTr="00AD3D3E">
        <w:tc>
          <w:tcPr>
            <w:tcW w:w="1555" w:type="dxa"/>
            <w:vMerge w:val="restar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textDirection w:val="btLr"/>
            <w:vAlign w:val="center"/>
            <w:hideMark/>
          </w:tcPr>
          <w:p w14:paraId="1FCA0E2E" w14:textId="77777777" w:rsidR="00224A5B" w:rsidRPr="00224A5B" w:rsidRDefault="00224A5B" w:rsidP="00224A5B">
            <w:pPr>
              <w:spacing w:after="0"/>
              <w:ind w:left="113" w:right="113"/>
            </w:pPr>
            <w:r w:rsidRPr="00224A5B">
              <w:rPr>
                <w:b/>
                <w:bCs/>
              </w:rPr>
              <w:t>Chest Compressions</w:t>
            </w:r>
          </w:p>
        </w:tc>
        <w:tc>
          <w:tcPr>
            <w:tcW w:w="467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8EC6C4" w14:textId="77777777" w:rsidR="00224A5B" w:rsidRPr="00224A5B" w:rsidRDefault="00224A5B" w:rsidP="00224A5B">
            <w:pPr>
              <w:spacing w:after="0"/>
            </w:pPr>
            <w:r w:rsidRPr="00224A5B">
              <w:t>Exposes the victim’s chest</w:t>
            </w:r>
          </w:p>
        </w:tc>
        <w:tc>
          <w:tcPr>
            <w:tcW w:w="368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6C0EB0" w14:textId="77777777" w:rsidR="00224A5B" w:rsidRPr="00224A5B" w:rsidRDefault="00224A5B" w:rsidP="00224A5B">
            <w:pPr>
              <w:spacing w:after="0"/>
            </w:pPr>
            <w:r w:rsidRPr="00224A5B">
              <w:t>AHA Chest Exposure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97C6CB3" w14:textId="5483CC7E" w:rsidR="00224A5B" w:rsidRPr="00224A5B" w:rsidRDefault="00224A5B" w:rsidP="00224A5B">
            <w:pPr>
              <w:spacing w:after="0"/>
            </w:pPr>
          </w:p>
        </w:tc>
        <w:tc>
          <w:tcPr>
            <w:tcW w:w="170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562E51F" w14:textId="099FDA3B" w:rsidR="00224A5B" w:rsidRPr="00224A5B" w:rsidRDefault="00224A5B" w:rsidP="00224A5B">
            <w:pPr>
              <w:spacing w:after="0"/>
            </w:pPr>
          </w:p>
        </w:tc>
      </w:tr>
      <w:tr w:rsidR="00224A5B" w:rsidRPr="00224A5B" w14:paraId="74DA0375" w14:textId="77777777" w:rsidTr="00AD3D3E">
        <w:tc>
          <w:tcPr>
            <w:tcW w:w="1555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textDirection w:val="btLr"/>
            <w:vAlign w:val="center"/>
            <w:hideMark/>
          </w:tcPr>
          <w:p w14:paraId="304A9AA6" w14:textId="77777777" w:rsidR="00224A5B" w:rsidRPr="00224A5B" w:rsidRDefault="00224A5B" w:rsidP="00224A5B">
            <w:pPr>
              <w:spacing w:after="0"/>
              <w:ind w:left="113" w:right="113"/>
            </w:pPr>
          </w:p>
        </w:tc>
        <w:tc>
          <w:tcPr>
            <w:tcW w:w="467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1B8DCC" w14:textId="77777777" w:rsidR="00224A5B" w:rsidRPr="00224A5B" w:rsidRDefault="00224A5B" w:rsidP="00224A5B">
            <w:pPr>
              <w:spacing w:after="0"/>
            </w:pPr>
            <w:r w:rsidRPr="00224A5B">
              <w:t>Positions hands correctly</w:t>
            </w:r>
          </w:p>
        </w:tc>
        <w:tc>
          <w:tcPr>
            <w:tcW w:w="368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1BAD7D" w14:textId="77777777" w:rsidR="00224A5B" w:rsidRPr="00224A5B" w:rsidRDefault="00224A5B" w:rsidP="00224A5B">
            <w:pPr>
              <w:spacing w:after="0"/>
            </w:pPr>
            <w:r w:rsidRPr="00224A5B">
              <w:t>AHA Hand Placement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DDB8135" w14:textId="685C4916" w:rsidR="00224A5B" w:rsidRPr="00224A5B" w:rsidRDefault="00224A5B" w:rsidP="00224A5B">
            <w:pPr>
              <w:spacing w:after="0"/>
            </w:pPr>
          </w:p>
        </w:tc>
        <w:tc>
          <w:tcPr>
            <w:tcW w:w="170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8F89E33" w14:textId="5DA39A1E" w:rsidR="00224A5B" w:rsidRPr="00224A5B" w:rsidRDefault="00224A5B" w:rsidP="00224A5B">
            <w:pPr>
              <w:spacing w:after="0"/>
            </w:pPr>
          </w:p>
        </w:tc>
      </w:tr>
      <w:tr w:rsidR="00224A5B" w:rsidRPr="00224A5B" w14:paraId="261A66A4" w14:textId="77777777" w:rsidTr="00AD3D3E">
        <w:tc>
          <w:tcPr>
            <w:tcW w:w="1555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textDirection w:val="btLr"/>
            <w:vAlign w:val="center"/>
            <w:hideMark/>
          </w:tcPr>
          <w:p w14:paraId="6AC3A64C" w14:textId="77777777" w:rsidR="00224A5B" w:rsidRPr="00224A5B" w:rsidRDefault="00224A5B" w:rsidP="00224A5B">
            <w:pPr>
              <w:spacing w:after="0"/>
              <w:ind w:left="113" w:right="113"/>
            </w:pPr>
          </w:p>
        </w:tc>
        <w:tc>
          <w:tcPr>
            <w:tcW w:w="467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CFA91E" w14:textId="77777777" w:rsidR="00224A5B" w:rsidRPr="00224A5B" w:rsidRDefault="00224A5B" w:rsidP="00224A5B">
            <w:pPr>
              <w:spacing w:after="0"/>
            </w:pPr>
            <w:r w:rsidRPr="00224A5B">
              <w:t>Ensures proper hand angle</w:t>
            </w:r>
          </w:p>
        </w:tc>
        <w:tc>
          <w:tcPr>
            <w:tcW w:w="368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97D93D" w14:textId="77777777" w:rsidR="00224A5B" w:rsidRPr="00224A5B" w:rsidRDefault="00224A5B" w:rsidP="00224A5B">
            <w:pPr>
              <w:spacing w:after="0"/>
            </w:pPr>
            <w:r w:rsidRPr="00224A5B">
              <w:t>AHA Hand Angle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F75BE04" w14:textId="636EAAAC" w:rsidR="00224A5B" w:rsidRPr="00224A5B" w:rsidRDefault="00224A5B" w:rsidP="00224A5B">
            <w:pPr>
              <w:spacing w:after="0"/>
            </w:pPr>
          </w:p>
        </w:tc>
        <w:tc>
          <w:tcPr>
            <w:tcW w:w="170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3079CE3" w14:textId="376CC92E" w:rsidR="00224A5B" w:rsidRPr="00224A5B" w:rsidRDefault="00224A5B" w:rsidP="00224A5B">
            <w:pPr>
              <w:spacing w:after="0"/>
            </w:pPr>
          </w:p>
        </w:tc>
      </w:tr>
      <w:tr w:rsidR="00224A5B" w:rsidRPr="00224A5B" w14:paraId="1CBAA058" w14:textId="77777777" w:rsidTr="00AD3D3E">
        <w:tc>
          <w:tcPr>
            <w:tcW w:w="1555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textDirection w:val="btLr"/>
            <w:vAlign w:val="center"/>
            <w:hideMark/>
          </w:tcPr>
          <w:p w14:paraId="5DE06191" w14:textId="77777777" w:rsidR="00224A5B" w:rsidRPr="00224A5B" w:rsidRDefault="00224A5B" w:rsidP="00224A5B">
            <w:pPr>
              <w:spacing w:after="0"/>
              <w:ind w:left="113" w:right="113"/>
            </w:pPr>
          </w:p>
        </w:tc>
        <w:tc>
          <w:tcPr>
            <w:tcW w:w="467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0BD62A" w14:textId="77777777" w:rsidR="00224A5B" w:rsidRPr="00224A5B" w:rsidRDefault="00224A5B" w:rsidP="00224A5B">
            <w:pPr>
              <w:spacing w:after="0"/>
            </w:pPr>
            <w:r w:rsidRPr="00224A5B">
              <w:t>Performs compressions with correct depth (50-60 mm)</w:t>
            </w:r>
          </w:p>
        </w:tc>
        <w:tc>
          <w:tcPr>
            <w:tcW w:w="368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23BE9B" w14:textId="77777777" w:rsidR="00224A5B" w:rsidRPr="00224A5B" w:rsidRDefault="00224A5B" w:rsidP="00224A5B">
            <w:pPr>
              <w:spacing w:after="0"/>
            </w:pPr>
            <w:r w:rsidRPr="00224A5B">
              <w:t>50-60 mm depth (AHA)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75426BC" w14:textId="520CDBE1" w:rsidR="00224A5B" w:rsidRPr="00224A5B" w:rsidRDefault="00224A5B" w:rsidP="00224A5B">
            <w:pPr>
              <w:spacing w:after="0"/>
            </w:pPr>
          </w:p>
        </w:tc>
        <w:tc>
          <w:tcPr>
            <w:tcW w:w="170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25EDFC0" w14:textId="279674D5" w:rsidR="00224A5B" w:rsidRPr="00224A5B" w:rsidRDefault="00224A5B" w:rsidP="00224A5B">
            <w:pPr>
              <w:spacing w:after="0"/>
            </w:pPr>
          </w:p>
        </w:tc>
      </w:tr>
      <w:tr w:rsidR="00224A5B" w:rsidRPr="00224A5B" w14:paraId="7E2C145B" w14:textId="77777777" w:rsidTr="00AD3D3E">
        <w:tc>
          <w:tcPr>
            <w:tcW w:w="1555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textDirection w:val="btLr"/>
            <w:vAlign w:val="center"/>
            <w:hideMark/>
          </w:tcPr>
          <w:p w14:paraId="3EA61068" w14:textId="77777777" w:rsidR="00224A5B" w:rsidRPr="00224A5B" w:rsidRDefault="00224A5B" w:rsidP="00224A5B">
            <w:pPr>
              <w:spacing w:after="0"/>
              <w:ind w:left="113" w:right="113"/>
            </w:pPr>
          </w:p>
        </w:tc>
        <w:tc>
          <w:tcPr>
            <w:tcW w:w="467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D047B7" w14:textId="77777777" w:rsidR="00224A5B" w:rsidRPr="00224A5B" w:rsidRDefault="00224A5B" w:rsidP="00224A5B">
            <w:pPr>
              <w:spacing w:after="0"/>
            </w:pPr>
            <w:r w:rsidRPr="00224A5B">
              <w:t>Performs compressions at correct rate (100-120/min)</w:t>
            </w:r>
          </w:p>
        </w:tc>
        <w:tc>
          <w:tcPr>
            <w:tcW w:w="368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5BFA77" w14:textId="77777777" w:rsidR="00224A5B" w:rsidRPr="00224A5B" w:rsidRDefault="00224A5B" w:rsidP="00224A5B">
            <w:pPr>
              <w:spacing w:after="0"/>
            </w:pPr>
            <w:r w:rsidRPr="00224A5B">
              <w:t>100-120 compressions/min (AHA)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BA48FE8" w14:textId="35F8614E" w:rsidR="00224A5B" w:rsidRPr="00224A5B" w:rsidRDefault="00224A5B" w:rsidP="00224A5B">
            <w:pPr>
              <w:spacing w:after="0"/>
            </w:pPr>
          </w:p>
        </w:tc>
        <w:tc>
          <w:tcPr>
            <w:tcW w:w="170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331879A" w14:textId="525C3209" w:rsidR="00224A5B" w:rsidRPr="00224A5B" w:rsidRDefault="00224A5B" w:rsidP="00224A5B">
            <w:pPr>
              <w:spacing w:after="0"/>
            </w:pPr>
          </w:p>
        </w:tc>
      </w:tr>
      <w:tr w:rsidR="00224A5B" w:rsidRPr="00224A5B" w14:paraId="1157458D" w14:textId="77777777" w:rsidTr="00AD3D3E">
        <w:tc>
          <w:tcPr>
            <w:tcW w:w="1555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textDirection w:val="btLr"/>
            <w:vAlign w:val="center"/>
            <w:hideMark/>
          </w:tcPr>
          <w:p w14:paraId="7C15D919" w14:textId="77777777" w:rsidR="00224A5B" w:rsidRPr="00224A5B" w:rsidRDefault="00224A5B" w:rsidP="00224A5B">
            <w:pPr>
              <w:spacing w:after="0"/>
              <w:ind w:left="113" w:right="113"/>
            </w:pPr>
          </w:p>
        </w:tc>
        <w:tc>
          <w:tcPr>
            <w:tcW w:w="467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367F9A" w14:textId="77777777" w:rsidR="00224A5B" w:rsidRPr="00224A5B" w:rsidRDefault="00224A5B" w:rsidP="00224A5B">
            <w:pPr>
              <w:spacing w:after="0"/>
            </w:pPr>
            <w:r w:rsidRPr="00224A5B">
              <w:t>Allows full chest recoil</w:t>
            </w:r>
          </w:p>
        </w:tc>
        <w:tc>
          <w:tcPr>
            <w:tcW w:w="368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CA29F5" w14:textId="77777777" w:rsidR="00224A5B" w:rsidRPr="00224A5B" w:rsidRDefault="00224A5B" w:rsidP="00224A5B">
            <w:pPr>
              <w:spacing w:after="0"/>
            </w:pPr>
            <w:r w:rsidRPr="00224A5B">
              <w:t>100% recoil (AHA)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CB89551" w14:textId="35DE7DBC" w:rsidR="00224A5B" w:rsidRPr="00224A5B" w:rsidRDefault="00224A5B" w:rsidP="00224A5B">
            <w:pPr>
              <w:spacing w:after="0"/>
            </w:pPr>
          </w:p>
        </w:tc>
        <w:tc>
          <w:tcPr>
            <w:tcW w:w="170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044FAD3" w14:textId="14B9C59B" w:rsidR="00224A5B" w:rsidRPr="00224A5B" w:rsidRDefault="00224A5B" w:rsidP="00224A5B">
            <w:pPr>
              <w:spacing w:after="0"/>
            </w:pPr>
          </w:p>
        </w:tc>
      </w:tr>
      <w:tr w:rsidR="00224A5B" w:rsidRPr="00224A5B" w14:paraId="2BB3F092" w14:textId="77777777" w:rsidTr="00AD3D3E">
        <w:tc>
          <w:tcPr>
            <w:tcW w:w="1555" w:type="dxa"/>
            <w:vMerge w:val="restar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textDirection w:val="btLr"/>
            <w:vAlign w:val="center"/>
            <w:hideMark/>
          </w:tcPr>
          <w:p w14:paraId="5C13DDFB" w14:textId="77777777" w:rsidR="00224A5B" w:rsidRPr="00224A5B" w:rsidRDefault="00224A5B" w:rsidP="00224A5B">
            <w:pPr>
              <w:spacing w:after="0"/>
              <w:ind w:left="113" w:right="113"/>
            </w:pPr>
            <w:r w:rsidRPr="00224A5B">
              <w:rPr>
                <w:b/>
                <w:bCs/>
              </w:rPr>
              <w:t>Artificial Ventilation</w:t>
            </w:r>
          </w:p>
        </w:tc>
        <w:tc>
          <w:tcPr>
            <w:tcW w:w="467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37C306" w14:textId="77777777" w:rsidR="00224A5B" w:rsidRPr="00224A5B" w:rsidRDefault="00224A5B" w:rsidP="00224A5B">
            <w:pPr>
              <w:spacing w:after="0"/>
            </w:pPr>
            <w:r w:rsidRPr="00224A5B">
              <w:t>Establishes open airway (Head Tilt/Chin Lift or Jaw Thrust)</w:t>
            </w:r>
          </w:p>
        </w:tc>
        <w:tc>
          <w:tcPr>
            <w:tcW w:w="368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4172AD" w14:textId="77777777" w:rsidR="00224A5B" w:rsidRPr="00224A5B" w:rsidRDefault="00224A5B" w:rsidP="00224A5B">
            <w:pPr>
              <w:spacing w:after="0"/>
            </w:pPr>
            <w:r w:rsidRPr="00224A5B">
              <w:t>AHA Airway Management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0D94B37" w14:textId="623DB338" w:rsidR="00224A5B" w:rsidRPr="00224A5B" w:rsidRDefault="00224A5B" w:rsidP="00224A5B">
            <w:pPr>
              <w:spacing w:after="0"/>
            </w:pPr>
          </w:p>
        </w:tc>
        <w:tc>
          <w:tcPr>
            <w:tcW w:w="170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B273F4A" w14:textId="338A7881" w:rsidR="00224A5B" w:rsidRPr="00224A5B" w:rsidRDefault="00224A5B" w:rsidP="00224A5B">
            <w:pPr>
              <w:spacing w:after="0"/>
            </w:pPr>
          </w:p>
        </w:tc>
      </w:tr>
      <w:tr w:rsidR="00224A5B" w:rsidRPr="00224A5B" w14:paraId="11BB00C8" w14:textId="77777777" w:rsidTr="00AD3D3E">
        <w:tc>
          <w:tcPr>
            <w:tcW w:w="1555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textDirection w:val="btLr"/>
            <w:vAlign w:val="center"/>
            <w:hideMark/>
          </w:tcPr>
          <w:p w14:paraId="3120E017" w14:textId="77777777" w:rsidR="00224A5B" w:rsidRPr="00224A5B" w:rsidRDefault="00224A5B" w:rsidP="00224A5B">
            <w:pPr>
              <w:spacing w:after="0"/>
              <w:ind w:left="113" w:right="113"/>
            </w:pPr>
          </w:p>
        </w:tc>
        <w:tc>
          <w:tcPr>
            <w:tcW w:w="467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419E08" w14:textId="77777777" w:rsidR="00224A5B" w:rsidRPr="00224A5B" w:rsidRDefault="00224A5B" w:rsidP="00224A5B">
            <w:pPr>
              <w:spacing w:after="0"/>
            </w:pPr>
            <w:r w:rsidRPr="00224A5B">
              <w:t>Delivers two rescue breaths (500-600 mL)</w:t>
            </w:r>
          </w:p>
        </w:tc>
        <w:tc>
          <w:tcPr>
            <w:tcW w:w="368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588447" w14:textId="77777777" w:rsidR="00224A5B" w:rsidRPr="00224A5B" w:rsidRDefault="00224A5B" w:rsidP="00224A5B">
            <w:pPr>
              <w:spacing w:after="0"/>
            </w:pPr>
            <w:r w:rsidRPr="00224A5B">
              <w:t>AHA Rescue Breaths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D77CCC" w14:textId="58D0E8A1" w:rsidR="00224A5B" w:rsidRPr="00224A5B" w:rsidRDefault="00224A5B" w:rsidP="00224A5B">
            <w:pPr>
              <w:spacing w:after="0"/>
            </w:pPr>
          </w:p>
        </w:tc>
        <w:tc>
          <w:tcPr>
            <w:tcW w:w="170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4DB7241" w14:textId="74115AAF" w:rsidR="00224A5B" w:rsidRPr="00224A5B" w:rsidRDefault="00224A5B" w:rsidP="00224A5B">
            <w:pPr>
              <w:spacing w:after="0"/>
            </w:pPr>
          </w:p>
        </w:tc>
      </w:tr>
      <w:tr w:rsidR="00224A5B" w:rsidRPr="00224A5B" w14:paraId="35CDAB2F" w14:textId="77777777" w:rsidTr="00AD3D3E">
        <w:tc>
          <w:tcPr>
            <w:tcW w:w="1555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textDirection w:val="btLr"/>
            <w:vAlign w:val="center"/>
            <w:hideMark/>
          </w:tcPr>
          <w:p w14:paraId="4E19B1FA" w14:textId="77777777" w:rsidR="00224A5B" w:rsidRPr="00224A5B" w:rsidRDefault="00224A5B" w:rsidP="00224A5B">
            <w:pPr>
              <w:spacing w:after="0"/>
              <w:ind w:left="113" w:right="113"/>
            </w:pPr>
          </w:p>
        </w:tc>
        <w:tc>
          <w:tcPr>
            <w:tcW w:w="467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CD9BF0" w14:textId="77777777" w:rsidR="00224A5B" w:rsidRPr="00224A5B" w:rsidRDefault="00224A5B" w:rsidP="00224A5B">
            <w:pPr>
              <w:spacing w:after="0"/>
            </w:pPr>
            <w:r w:rsidRPr="00224A5B">
              <w:t>Monitors chest rise</w:t>
            </w:r>
          </w:p>
        </w:tc>
        <w:tc>
          <w:tcPr>
            <w:tcW w:w="368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E4110A" w14:textId="77777777" w:rsidR="00224A5B" w:rsidRPr="00224A5B" w:rsidRDefault="00224A5B" w:rsidP="00224A5B">
            <w:pPr>
              <w:spacing w:after="0"/>
            </w:pPr>
            <w:r w:rsidRPr="00224A5B">
              <w:t>AHA Ventilation Monitoring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46E9814" w14:textId="04DE1796" w:rsidR="00224A5B" w:rsidRPr="00224A5B" w:rsidRDefault="00224A5B" w:rsidP="00224A5B">
            <w:pPr>
              <w:spacing w:after="0"/>
            </w:pPr>
          </w:p>
        </w:tc>
        <w:tc>
          <w:tcPr>
            <w:tcW w:w="170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1CD233E" w14:textId="61794878" w:rsidR="00224A5B" w:rsidRPr="00224A5B" w:rsidRDefault="00224A5B" w:rsidP="00224A5B">
            <w:pPr>
              <w:spacing w:after="0"/>
            </w:pPr>
          </w:p>
        </w:tc>
      </w:tr>
      <w:tr w:rsidR="00224A5B" w:rsidRPr="00224A5B" w14:paraId="103DA74C" w14:textId="77777777" w:rsidTr="00AD3D3E">
        <w:tc>
          <w:tcPr>
            <w:tcW w:w="1555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textDirection w:val="btLr"/>
            <w:vAlign w:val="center"/>
            <w:hideMark/>
          </w:tcPr>
          <w:p w14:paraId="2E2D039E" w14:textId="77777777" w:rsidR="00224A5B" w:rsidRPr="00224A5B" w:rsidRDefault="00224A5B" w:rsidP="00224A5B">
            <w:pPr>
              <w:spacing w:after="0"/>
              <w:ind w:left="113" w:right="113"/>
            </w:pPr>
          </w:p>
        </w:tc>
        <w:tc>
          <w:tcPr>
            <w:tcW w:w="467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F09134" w14:textId="77777777" w:rsidR="00224A5B" w:rsidRPr="00224A5B" w:rsidRDefault="00224A5B" w:rsidP="00224A5B">
            <w:pPr>
              <w:spacing w:after="0"/>
            </w:pPr>
            <w:r w:rsidRPr="00224A5B">
              <w:t>Maintains 30:2 compression-to-breath ratio</w:t>
            </w:r>
          </w:p>
        </w:tc>
        <w:tc>
          <w:tcPr>
            <w:tcW w:w="368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FF3256" w14:textId="77777777" w:rsidR="00224A5B" w:rsidRPr="00224A5B" w:rsidRDefault="00224A5B" w:rsidP="00224A5B">
            <w:pPr>
              <w:spacing w:after="0"/>
            </w:pPr>
            <w:r w:rsidRPr="00224A5B">
              <w:t>AHA CPR Ratio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3ADACB" w14:textId="230AD7DF" w:rsidR="00224A5B" w:rsidRPr="00224A5B" w:rsidRDefault="00224A5B" w:rsidP="00224A5B">
            <w:pPr>
              <w:spacing w:after="0"/>
            </w:pPr>
          </w:p>
        </w:tc>
        <w:tc>
          <w:tcPr>
            <w:tcW w:w="170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BE87783" w14:textId="573B8FDC" w:rsidR="00224A5B" w:rsidRPr="00224A5B" w:rsidRDefault="00224A5B" w:rsidP="00224A5B">
            <w:pPr>
              <w:spacing w:after="0"/>
            </w:pPr>
          </w:p>
        </w:tc>
      </w:tr>
      <w:tr w:rsidR="00224A5B" w:rsidRPr="00224A5B" w14:paraId="36D999CA" w14:textId="77777777" w:rsidTr="00AD3D3E">
        <w:tc>
          <w:tcPr>
            <w:tcW w:w="1555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textDirection w:val="btLr"/>
            <w:vAlign w:val="center"/>
            <w:hideMark/>
          </w:tcPr>
          <w:p w14:paraId="2847C5C2" w14:textId="77777777" w:rsidR="00224A5B" w:rsidRPr="00224A5B" w:rsidRDefault="00224A5B" w:rsidP="00224A5B">
            <w:pPr>
              <w:spacing w:after="0"/>
              <w:ind w:left="113" w:right="113"/>
            </w:pPr>
          </w:p>
        </w:tc>
        <w:tc>
          <w:tcPr>
            <w:tcW w:w="467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7A7153" w14:textId="77777777" w:rsidR="00224A5B" w:rsidRPr="00224A5B" w:rsidRDefault="00224A5B" w:rsidP="00224A5B">
            <w:pPr>
              <w:spacing w:after="0"/>
            </w:pPr>
            <w:r w:rsidRPr="00224A5B">
              <w:t>Ensures proper ventilation</w:t>
            </w:r>
          </w:p>
        </w:tc>
        <w:tc>
          <w:tcPr>
            <w:tcW w:w="368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5A72CA" w14:textId="77777777" w:rsidR="00224A5B" w:rsidRPr="00224A5B" w:rsidRDefault="00224A5B" w:rsidP="00224A5B">
            <w:pPr>
              <w:spacing w:after="0"/>
            </w:pPr>
            <w:r w:rsidRPr="00224A5B">
              <w:t>AHA Ventilation Effectiveness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F28FF7" w14:textId="412D7B19" w:rsidR="00224A5B" w:rsidRPr="00224A5B" w:rsidRDefault="00224A5B" w:rsidP="00224A5B">
            <w:pPr>
              <w:spacing w:after="0"/>
            </w:pPr>
          </w:p>
        </w:tc>
        <w:tc>
          <w:tcPr>
            <w:tcW w:w="170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489D5BE" w14:textId="72083D88" w:rsidR="00224A5B" w:rsidRPr="00224A5B" w:rsidRDefault="00224A5B" w:rsidP="00224A5B">
            <w:pPr>
              <w:spacing w:after="0"/>
            </w:pPr>
          </w:p>
        </w:tc>
      </w:tr>
      <w:tr w:rsidR="00224A5B" w:rsidRPr="00224A5B" w14:paraId="26D4F314" w14:textId="77777777" w:rsidTr="00AD3D3E">
        <w:tc>
          <w:tcPr>
            <w:tcW w:w="1555" w:type="dxa"/>
            <w:vMerge w:val="restar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textDirection w:val="btLr"/>
            <w:vAlign w:val="center"/>
            <w:hideMark/>
          </w:tcPr>
          <w:p w14:paraId="54EDA3F6" w14:textId="77777777" w:rsidR="00224A5B" w:rsidRPr="00224A5B" w:rsidRDefault="00224A5B" w:rsidP="00224A5B">
            <w:pPr>
              <w:spacing w:after="0"/>
              <w:ind w:left="113" w:right="113"/>
            </w:pPr>
            <w:r w:rsidRPr="00224A5B">
              <w:rPr>
                <w:b/>
                <w:bCs/>
              </w:rPr>
              <w:t>AED Operation</w:t>
            </w:r>
          </w:p>
        </w:tc>
        <w:tc>
          <w:tcPr>
            <w:tcW w:w="467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B7FC71" w14:textId="77777777" w:rsidR="00224A5B" w:rsidRPr="00224A5B" w:rsidRDefault="00224A5B" w:rsidP="00224A5B">
            <w:pPr>
              <w:spacing w:after="0"/>
            </w:pPr>
            <w:r w:rsidRPr="00224A5B">
              <w:t>Recognizes an AED</w:t>
            </w:r>
          </w:p>
        </w:tc>
        <w:tc>
          <w:tcPr>
            <w:tcW w:w="368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5C605B" w14:textId="77777777" w:rsidR="00224A5B" w:rsidRPr="00224A5B" w:rsidRDefault="00224A5B" w:rsidP="00224A5B">
            <w:pPr>
              <w:spacing w:after="0"/>
            </w:pPr>
            <w:r w:rsidRPr="00224A5B">
              <w:t>AHA AED Recognition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EE94CB7" w14:textId="6D5FEDFD" w:rsidR="00224A5B" w:rsidRPr="00224A5B" w:rsidRDefault="00224A5B" w:rsidP="00224A5B">
            <w:pPr>
              <w:spacing w:after="0"/>
            </w:pPr>
          </w:p>
        </w:tc>
        <w:tc>
          <w:tcPr>
            <w:tcW w:w="170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730D128" w14:textId="08D84F1E" w:rsidR="00224A5B" w:rsidRPr="00224A5B" w:rsidRDefault="00224A5B" w:rsidP="00224A5B">
            <w:pPr>
              <w:spacing w:after="0"/>
            </w:pPr>
          </w:p>
        </w:tc>
      </w:tr>
      <w:tr w:rsidR="00224A5B" w:rsidRPr="00224A5B" w14:paraId="252A9FA7" w14:textId="77777777" w:rsidTr="00AD3D3E">
        <w:tc>
          <w:tcPr>
            <w:tcW w:w="1555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27E105E" w14:textId="77777777" w:rsidR="00224A5B" w:rsidRPr="00224A5B" w:rsidRDefault="00224A5B" w:rsidP="00224A5B">
            <w:pPr>
              <w:spacing w:after="0"/>
            </w:pPr>
          </w:p>
        </w:tc>
        <w:tc>
          <w:tcPr>
            <w:tcW w:w="467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46D8A3" w14:textId="77777777" w:rsidR="00224A5B" w:rsidRPr="00224A5B" w:rsidRDefault="00224A5B" w:rsidP="00224A5B">
            <w:pPr>
              <w:spacing w:after="0"/>
            </w:pPr>
            <w:r w:rsidRPr="00224A5B">
              <w:t>Uses AED correctly (pad placement, charge, shock delivery)</w:t>
            </w:r>
          </w:p>
        </w:tc>
        <w:tc>
          <w:tcPr>
            <w:tcW w:w="368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F1D409" w14:textId="77777777" w:rsidR="00224A5B" w:rsidRPr="00224A5B" w:rsidRDefault="00224A5B" w:rsidP="00224A5B">
            <w:pPr>
              <w:spacing w:after="0"/>
            </w:pPr>
            <w:r w:rsidRPr="00224A5B">
              <w:t>AHA AED Application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160298D" w14:textId="77777777" w:rsidR="00224A5B" w:rsidRPr="00224A5B" w:rsidRDefault="00224A5B" w:rsidP="00224A5B">
            <w:pPr>
              <w:spacing w:after="0"/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126B640" w14:textId="77777777" w:rsidR="00224A5B" w:rsidRPr="00224A5B" w:rsidRDefault="00224A5B" w:rsidP="00224A5B">
            <w:pPr>
              <w:spacing w:after="0"/>
            </w:pPr>
          </w:p>
        </w:tc>
      </w:tr>
    </w:tbl>
    <w:p w14:paraId="4E14D184" w14:textId="77777777" w:rsidR="00023606" w:rsidRDefault="00023606"/>
    <w:sectPr w:rsidR="00023606" w:rsidSect="00224A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A5B"/>
    <w:rsid w:val="00023606"/>
    <w:rsid w:val="000911D2"/>
    <w:rsid w:val="00224A5B"/>
    <w:rsid w:val="005D43B8"/>
    <w:rsid w:val="007103E2"/>
    <w:rsid w:val="007528F9"/>
    <w:rsid w:val="009E0558"/>
    <w:rsid w:val="00A016F9"/>
    <w:rsid w:val="00AD3D3E"/>
    <w:rsid w:val="00B32EB8"/>
    <w:rsid w:val="00CE681A"/>
    <w:rsid w:val="00D232F1"/>
    <w:rsid w:val="00F6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EECBBD"/>
  <w15:chartTrackingRefBased/>
  <w15:docId w15:val="{34AFB74D-7117-42E2-93CF-614CED3FB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4A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4A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4A5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4A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4A5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4A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4A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4A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4A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A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4A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4A5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4A5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4A5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4A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4A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4A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4A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4A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4A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4A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4A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4A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4A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4A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4A5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4A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4A5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4A5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5</Words>
  <Characters>1270</Characters>
  <Application>Microsoft Office Word</Application>
  <DocSecurity>0</DocSecurity>
  <Lines>211</Lines>
  <Paragraphs>61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Kheizaran Miri</dc:creator>
  <cp:keywords/>
  <dc:description/>
  <cp:lastModifiedBy>Dr Kheizaran Miri</cp:lastModifiedBy>
  <cp:revision>5</cp:revision>
  <dcterms:created xsi:type="dcterms:W3CDTF">2025-08-17T07:57:00Z</dcterms:created>
  <dcterms:modified xsi:type="dcterms:W3CDTF">2025-08-18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c21828-4322-4209-b71c-b322f0c36201</vt:lpwstr>
  </property>
</Properties>
</file>